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004B9C" w14:textId="35E1166A" w:rsidR="000F4DA9" w:rsidRPr="000F4DA9" w:rsidRDefault="000F4DA9">
      <w:pPr>
        <w:rPr>
          <w:rFonts w:ascii="Calibri" w:hAnsi="Calibri" w:cs="Calibri"/>
          <w:sz w:val="22"/>
          <w:szCs w:val="22"/>
        </w:rPr>
      </w:pPr>
      <w:r w:rsidRPr="000F4DA9">
        <w:rPr>
          <w:rFonts w:ascii="Calibri" w:hAnsi="Calibri" w:cs="Calibri"/>
          <w:sz w:val="22"/>
          <w:szCs w:val="22"/>
        </w:rPr>
        <w:t xml:space="preserve">Supplementary Table 1: </w:t>
      </w:r>
      <w:r w:rsidR="00A2053D">
        <w:rPr>
          <w:rFonts w:ascii="Calibri" w:hAnsi="Calibri" w:cs="Calibri"/>
          <w:sz w:val="22"/>
          <w:szCs w:val="22"/>
        </w:rPr>
        <w:t>Q</w:t>
      </w:r>
      <w:r w:rsidR="00A2053D">
        <w:rPr>
          <w:rFonts w:ascii="Calibri" w:eastAsiaTheme="minorHAnsi" w:hAnsi="Calibri" w:cs="Calibri"/>
          <w:sz w:val="22"/>
          <w:szCs w:val="22"/>
        </w:rPr>
        <w:t>uery and search details</w:t>
      </w:r>
      <w:bookmarkStart w:id="0" w:name="_GoBack"/>
      <w:bookmarkEnd w:id="0"/>
    </w:p>
    <w:p w14:paraId="68F20112" w14:textId="77777777" w:rsidR="000F4DA9" w:rsidRPr="000F4DA9" w:rsidRDefault="000F4DA9">
      <w:pPr>
        <w:rPr>
          <w:rFonts w:ascii="Calibri" w:hAnsi="Calibri" w:cs="Calibri"/>
          <w:sz w:val="22"/>
          <w:szCs w:val="22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51"/>
        <w:gridCol w:w="9871"/>
      </w:tblGrid>
      <w:tr w:rsidR="000F4DA9" w:rsidRPr="0092291F" w14:paraId="2D8DCE74" w14:textId="77777777" w:rsidTr="00922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hideMark/>
          </w:tcPr>
          <w:p w14:paraId="5B618234" w14:textId="77777777" w:rsidR="000F4DA9" w:rsidRPr="0092291F" w:rsidRDefault="000F4DA9" w:rsidP="000F4DA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Query</w:t>
            </w:r>
          </w:p>
        </w:tc>
        <w:tc>
          <w:tcPr>
            <w:tcW w:w="9871" w:type="dxa"/>
            <w:hideMark/>
          </w:tcPr>
          <w:p w14:paraId="0F904AAF" w14:textId="77777777" w:rsidR="000F4DA9" w:rsidRPr="0092291F" w:rsidRDefault="000F4DA9" w:rsidP="000F4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earch Details</w:t>
            </w:r>
          </w:p>
        </w:tc>
      </w:tr>
      <w:tr w:rsidR="000F4DA9" w:rsidRPr="0092291F" w14:paraId="725618C9" w14:textId="77777777" w:rsidTr="0092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hideMark/>
          </w:tcPr>
          <w:p w14:paraId="3435F86E" w14:textId="77777777" w:rsidR="000F4DA9" w:rsidRPr="0092291F" w:rsidRDefault="000F4DA9" w:rsidP="000F4DA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RDW) OR (red cell distribution)) AND (cerebral ischemia)</w:t>
            </w:r>
          </w:p>
        </w:tc>
        <w:tc>
          <w:tcPr>
            <w:tcW w:w="9871" w:type="dxa"/>
            <w:hideMark/>
          </w:tcPr>
          <w:p w14:paraId="4A81D85C" w14:textId="77777777" w:rsidR="000F4DA9" w:rsidRPr="0092291F" w:rsidRDefault="000F4DA9" w:rsidP="000F4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RDW"[All Fields] OR (("erythrocytes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erythrocytes"[All Fields] OR ("red"[All Fields] AND "cell"[All Fields]) OR "red cell"[All Fields]) AND ("distribute"[All Fields] OR "distributed"[All Fields] OR "distributer"[All Fields] OR "distributers"[All Fields] OR "distributes"[All Fields] OR "distributing"[All Fields] OR "distributional"[All Fields] OR "distributions"[All Fields] OR "supply and distribution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Subheading] OR ("supply"[All Fields] AND "distribution"[All Fields]) OR "supply and distribution"[All Fields] OR "distribution"[All Fields]))) AND ("cerebral ischaemia"[All Fields] OR "cerebral infarction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cerebral"[All Fields] AND "infarction"[All Fields]) OR "cerebral infarction"[All Fields] OR ("cerebral"[All Fields] AND "ischemia"[All Fields]) OR "cerebral ischemia"[All Fields] OR "brain ischemia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brain"[All Fields] AND "ischemia"[All Fields]) OR "brain ischemia"[All Fields])</w:t>
            </w:r>
          </w:p>
        </w:tc>
      </w:tr>
      <w:tr w:rsidR="000F4DA9" w:rsidRPr="0092291F" w14:paraId="1A068037" w14:textId="77777777" w:rsidTr="0092291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hideMark/>
          </w:tcPr>
          <w:p w14:paraId="6C01CF47" w14:textId="77777777" w:rsidR="000F4DA9" w:rsidRPr="0092291F" w:rsidRDefault="000F4DA9" w:rsidP="000F4DA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RDW) OR (red cell distribution)) AND (brain infarction)</w:t>
            </w:r>
          </w:p>
        </w:tc>
        <w:tc>
          <w:tcPr>
            <w:tcW w:w="9871" w:type="dxa"/>
            <w:hideMark/>
          </w:tcPr>
          <w:p w14:paraId="03060BFC" w14:textId="77777777" w:rsidR="000F4DA9" w:rsidRPr="0092291F" w:rsidRDefault="000F4DA9" w:rsidP="000F4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RDW"[All Fields] OR (("erythrocytes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erythrocytes"[All Fields] OR ("red"[All Fields] AND "cell"[All Fields]) OR "red cell"[All Fields]) AND ("distribute"[All Fields] OR "distributed"[All Fields] OR "distributer"[All Fields] OR "distributers"[All Fields] OR "distributes"[All Fields] OR "distributing"[All Fields] OR "distributional"[All Fields] OR "distributions"[All Fields] OR "supply and distribution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Subheading] OR ("supply"[All Fields] AND "distribution"[All Fields]) OR "supply and distribution"[All Fields] OR "distribution"[All Fields]))) AND ("brain infarction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brain"[All Fields] AND "infarction"[All Fields]) OR "brain infarction"[All Fields])</w:t>
            </w:r>
          </w:p>
        </w:tc>
      </w:tr>
      <w:tr w:rsidR="000F4DA9" w:rsidRPr="0092291F" w14:paraId="5CEF5A15" w14:textId="77777777" w:rsidTr="00922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hideMark/>
          </w:tcPr>
          <w:p w14:paraId="06718445" w14:textId="77777777" w:rsidR="000F4DA9" w:rsidRPr="0092291F" w:rsidRDefault="000F4DA9" w:rsidP="000F4DA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RDW) OR (red cell distribution)) AND (cerebral infarction)</w:t>
            </w:r>
          </w:p>
        </w:tc>
        <w:tc>
          <w:tcPr>
            <w:tcW w:w="9871" w:type="dxa"/>
            <w:hideMark/>
          </w:tcPr>
          <w:p w14:paraId="10BA7A37" w14:textId="77777777" w:rsidR="000F4DA9" w:rsidRPr="0092291F" w:rsidRDefault="000F4DA9" w:rsidP="000F4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RDW"[All Fields] OR (("erythrocytes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erythrocytes"[All Fields] OR ("red"[All Fields] AND "cell"[All Fields]) OR "red cell"[All Fields]) AND ("distribute"[All Fields] OR "distributed"[All Fields] OR "distributer"[All Fields] OR "distributers"[All Fields] OR "distributes"[All Fields] OR "distributing"[All Fields] OR "distributional"[All Fields] OR "distributions"[All Fields] OR "supply and distribution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Subheading] OR ("supply"[All Fields] AND "distribution"[All Fields]) OR "supply and distribution"[All Fields] OR "distribution"[All Fields]))) AND ("cerebral infarction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cerebral"[All Fields] AND "infarction"[All Fields]) OR "cerebral infarction"[All Fields])</w:t>
            </w:r>
          </w:p>
        </w:tc>
      </w:tr>
      <w:tr w:rsidR="000F4DA9" w:rsidRPr="0092291F" w14:paraId="13904212" w14:textId="77777777" w:rsidTr="0092291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hideMark/>
          </w:tcPr>
          <w:p w14:paraId="655FCA1E" w14:textId="77777777" w:rsidR="000F4DA9" w:rsidRPr="0092291F" w:rsidRDefault="000F4DA9" w:rsidP="000F4DA9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RDW) OR (red cell distribution)) AND (stroke)</w:t>
            </w:r>
          </w:p>
        </w:tc>
        <w:tc>
          <w:tcPr>
            <w:tcW w:w="9871" w:type="dxa"/>
            <w:hideMark/>
          </w:tcPr>
          <w:p w14:paraId="36AC85A8" w14:textId="77777777" w:rsidR="000F4DA9" w:rsidRPr="0092291F" w:rsidRDefault="000F4DA9" w:rsidP="000F4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RDW"[All Fields] OR (("erythrocytes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erythrocytes"[All Fields] OR ("red"[All Fields] AND "cell"[All Fields]) OR "red cell"[All Fields]) AND ("distribute"[All Fields] OR "distributed"[All Fields] OR "distributer"[All Fields] OR "distributers"[All Fields] OR "distributes"[All Fields] OR "distributing"[All Fields] OR "distributional"[All Fields] OR "distributions"[All Fields] OR "supply and distribution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Subheading] OR ("supply"[All Fields] AND "distribution"[All Fields]) OR "supply and distribution"[All Fields] OR "distribution"[All Fields]))) AND ("stroke"[</w:t>
            </w:r>
            <w:proofErr w:type="spellStart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92291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stroke"[All Fields] OR "strokes"[All Fields] OR "stroke s"[All Fields])</w:t>
            </w:r>
          </w:p>
        </w:tc>
      </w:tr>
    </w:tbl>
    <w:p w14:paraId="7F707F07" w14:textId="1834B494" w:rsidR="00BD47E1" w:rsidRPr="000F4DA9" w:rsidRDefault="00A2053D">
      <w:pPr>
        <w:rPr>
          <w:rFonts w:ascii="Calibri" w:hAnsi="Calibri" w:cs="Calibri"/>
          <w:sz w:val="22"/>
          <w:szCs w:val="22"/>
        </w:rPr>
      </w:pPr>
    </w:p>
    <w:sectPr w:rsidR="00BD47E1" w:rsidRPr="000F4DA9" w:rsidSect="000F4DA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DA9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FC6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27CA"/>
    <w:rsid w:val="00023906"/>
    <w:rsid w:val="0002495A"/>
    <w:rsid w:val="00024C7D"/>
    <w:rsid w:val="00027BF3"/>
    <w:rsid w:val="00031050"/>
    <w:rsid w:val="00033C9E"/>
    <w:rsid w:val="000340FE"/>
    <w:rsid w:val="0003464C"/>
    <w:rsid w:val="000346A3"/>
    <w:rsid w:val="00034C4F"/>
    <w:rsid w:val="00035848"/>
    <w:rsid w:val="00037693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77F5"/>
    <w:rsid w:val="000C0511"/>
    <w:rsid w:val="000C149F"/>
    <w:rsid w:val="000C5B87"/>
    <w:rsid w:val="000C6219"/>
    <w:rsid w:val="000C66CB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299E"/>
    <w:rsid w:val="000E32B0"/>
    <w:rsid w:val="000E36FF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4DA9"/>
    <w:rsid w:val="000F5AC8"/>
    <w:rsid w:val="000F5BBF"/>
    <w:rsid w:val="000F7ECF"/>
    <w:rsid w:val="0010018A"/>
    <w:rsid w:val="0010134B"/>
    <w:rsid w:val="00101432"/>
    <w:rsid w:val="001028A9"/>
    <w:rsid w:val="00105864"/>
    <w:rsid w:val="00105C71"/>
    <w:rsid w:val="00106581"/>
    <w:rsid w:val="0010756E"/>
    <w:rsid w:val="00107A6C"/>
    <w:rsid w:val="00110480"/>
    <w:rsid w:val="001116E2"/>
    <w:rsid w:val="00112770"/>
    <w:rsid w:val="00112B7A"/>
    <w:rsid w:val="00113DD9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66B09"/>
    <w:rsid w:val="00171126"/>
    <w:rsid w:val="0017241A"/>
    <w:rsid w:val="00176788"/>
    <w:rsid w:val="00177EBA"/>
    <w:rsid w:val="00177EC1"/>
    <w:rsid w:val="0018034E"/>
    <w:rsid w:val="00182A12"/>
    <w:rsid w:val="0018437E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174B8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39CE"/>
    <w:rsid w:val="00264095"/>
    <w:rsid w:val="002650AB"/>
    <w:rsid w:val="00266DE5"/>
    <w:rsid w:val="002672FB"/>
    <w:rsid w:val="002674DA"/>
    <w:rsid w:val="00267D18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80167"/>
    <w:rsid w:val="00283022"/>
    <w:rsid w:val="00283C26"/>
    <w:rsid w:val="002840BA"/>
    <w:rsid w:val="00284D0C"/>
    <w:rsid w:val="002902B2"/>
    <w:rsid w:val="00290BBF"/>
    <w:rsid w:val="00291BF4"/>
    <w:rsid w:val="0029233E"/>
    <w:rsid w:val="00293E1A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C8B"/>
    <w:rsid w:val="002D5618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035"/>
    <w:rsid w:val="00306AC8"/>
    <w:rsid w:val="00306BA3"/>
    <w:rsid w:val="003070BC"/>
    <w:rsid w:val="00307832"/>
    <w:rsid w:val="00312E03"/>
    <w:rsid w:val="00313CDD"/>
    <w:rsid w:val="003140BA"/>
    <w:rsid w:val="00314C66"/>
    <w:rsid w:val="003172E3"/>
    <w:rsid w:val="003176B6"/>
    <w:rsid w:val="003200BA"/>
    <w:rsid w:val="0032078F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5F40"/>
    <w:rsid w:val="00346917"/>
    <w:rsid w:val="00347335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3B07"/>
    <w:rsid w:val="00364108"/>
    <w:rsid w:val="00366C04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8087A"/>
    <w:rsid w:val="00381205"/>
    <w:rsid w:val="00381269"/>
    <w:rsid w:val="003824EE"/>
    <w:rsid w:val="003842D6"/>
    <w:rsid w:val="00386051"/>
    <w:rsid w:val="0038620D"/>
    <w:rsid w:val="00386E6C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3610"/>
    <w:rsid w:val="003C37D4"/>
    <w:rsid w:val="003C44CA"/>
    <w:rsid w:val="003C510D"/>
    <w:rsid w:val="003C682E"/>
    <w:rsid w:val="003D0D1D"/>
    <w:rsid w:val="003D1F12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61DC"/>
    <w:rsid w:val="00406BA0"/>
    <w:rsid w:val="00406F52"/>
    <w:rsid w:val="00406FE7"/>
    <w:rsid w:val="0040758D"/>
    <w:rsid w:val="0041041C"/>
    <w:rsid w:val="00412812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3C6"/>
    <w:rsid w:val="00425C4A"/>
    <w:rsid w:val="004269E8"/>
    <w:rsid w:val="00426E1C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DE5"/>
    <w:rsid w:val="00462E34"/>
    <w:rsid w:val="0046454A"/>
    <w:rsid w:val="004660D4"/>
    <w:rsid w:val="004661CC"/>
    <w:rsid w:val="004673EA"/>
    <w:rsid w:val="00467AB3"/>
    <w:rsid w:val="00470A47"/>
    <w:rsid w:val="0047263F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46E"/>
    <w:rsid w:val="0048184D"/>
    <w:rsid w:val="004828B0"/>
    <w:rsid w:val="00483305"/>
    <w:rsid w:val="004854C1"/>
    <w:rsid w:val="00485B50"/>
    <w:rsid w:val="00486407"/>
    <w:rsid w:val="00486B0C"/>
    <w:rsid w:val="00491F39"/>
    <w:rsid w:val="004920C1"/>
    <w:rsid w:val="00492807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A6"/>
    <w:rsid w:val="004A2D92"/>
    <w:rsid w:val="004A4621"/>
    <w:rsid w:val="004A4AD1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5007DF"/>
    <w:rsid w:val="00501050"/>
    <w:rsid w:val="00501A60"/>
    <w:rsid w:val="00503383"/>
    <w:rsid w:val="00504766"/>
    <w:rsid w:val="00505084"/>
    <w:rsid w:val="005061FD"/>
    <w:rsid w:val="00507443"/>
    <w:rsid w:val="00510385"/>
    <w:rsid w:val="005138FC"/>
    <w:rsid w:val="00514609"/>
    <w:rsid w:val="0051462F"/>
    <w:rsid w:val="00515640"/>
    <w:rsid w:val="00515968"/>
    <w:rsid w:val="00517853"/>
    <w:rsid w:val="005230CA"/>
    <w:rsid w:val="005238B9"/>
    <w:rsid w:val="00524BC9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9B4"/>
    <w:rsid w:val="00543ECA"/>
    <w:rsid w:val="00545E2E"/>
    <w:rsid w:val="0054746F"/>
    <w:rsid w:val="0055181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EBC"/>
    <w:rsid w:val="005809E0"/>
    <w:rsid w:val="00581823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58BB"/>
    <w:rsid w:val="0059698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8B5"/>
    <w:rsid w:val="005E3CCD"/>
    <w:rsid w:val="005E4E8C"/>
    <w:rsid w:val="005E5258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30708"/>
    <w:rsid w:val="00630F7F"/>
    <w:rsid w:val="006315B0"/>
    <w:rsid w:val="00631738"/>
    <w:rsid w:val="006338CF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500F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57DD8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A75D2"/>
    <w:rsid w:val="006B0358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359C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22094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562C"/>
    <w:rsid w:val="00785A1A"/>
    <w:rsid w:val="00785DF0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59C9"/>
    <w:rsid w:val="007A63CF"/>
    <w:rsid w:val="007A6F4A"/>
    <w:rsid w:val="007A7648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C6BC1"/>
    <w:rsid w:val="007C7E7A"/>
    <w:rsid w:val="007D0485"/>
    <w:rsid w:val="007D0746"/>
    <w:rsid w:val="007D0ACE"/>
    <w:rsid w:val="007D138A"/>
    <w:rsid w:val="007D16B4"/>
    <w:rsid w:val="007D1AC7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F143E"/>
    <w:rsid w:val="007F2B8C"/>
    <w:rsid w:val="007F2DB4"/>
    <w:rsid w:val="007F7D6F"/>
    <w:rsid w:val="00802C10"/>
    <w:rsid w:val="00802DCF"/>
    <w:rsid w:val="00805464"/>
    <w:rsid w:val="00805E99"/>
    <w:rsid w:val="00810BE3"/>
    <w:rsid w:val="008116EF"/>
    <w:rsid w:val="00814E12"/>
    <w:rsid w:val="00814EB8"/>
    <w:rsid w:val="008155A8"/>
    <w:rsid w:val="008162C4"/>
    <w:rsid w:val="00816D3E"/>
    <w:rsid w:val="00817411"/>
    <w:rsid w:val="00822317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4D30"/>
    <w:rsid w:val="0089504F"/>
    <w:rsid w:val="0089597D"/>
    <w:rsid w:val="00895DC5"/>
    <w:rsid w:val="00897726"/>
    <w:rsid w:val="008A0495"/>
    <w:rsid w:val="008A434F"/>
    <w:rsid w:val="008A614D"/>
    <w:rsid w:val="008A64FD"/>
    <w:rsid w:val="008A6608"/>
    <w:rsid w:val="008B15AF"/>
    <w:rsid w:val="008B1F8F"/>
    <w:rsid w:val="008B2248"/>
    <w:rsid w:val="008B280F"/>
    <w:rsid w:val="008B2D51"/>
    <w:rsid w:val="008B3337"/>
    <w:rsid w:val="008B48E4"/>
    <w:rsid w:val="008B6728"/>
    <w:rsid w:val="008B7131"/>
    <w:rsid w:val="008B7C4E"/>
    <w:rsid w:val="008C0AD5"/>
    <w:rsid w:val="008C0C92"/>
    <w:rsid w:val="008C1048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E05FB"/>
    <w:rsid w:val="008E0721"/>
    <w:rsid w:val="008E0A9E"/>
    <w:rsid w:val="008E2827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291F"/>
    <w:rsid w:val="00924872"/>
    <w:rsid w:val="0092542D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378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A37"/>
    <w:rsid w:val="009A1E53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A42"/>
    <w:rsid w:val="00A01C0F"/>
    <w:rsid w:val="00A01DB9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3D"/>
    <w:rsid w:val="00A2056C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F5A"/>
    <w:rsid w:val="00A3644C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709AF"/>
    <w:rsid w:val="00A71C9F"/>
    <w:rsid w:val="00A721CE"/>
    <w:rsid w:val="00A72CB1"/>
    <w:rsid w:val="00A7420F"/>
    <w:rsid w:val="00A7690E"/>
    <w:rsid w:val="00A80863"/>
    <w:rsid w:val="00A80A2A"/>
    <w:rsid w:val="00A80DF2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37E2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4DE"/>
    <w:rsid w:val="00AB75DA"/>
    <w:rsid w:val="00AC17E6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3C16"/>
    <w:rsid w:val="00AE591F"/>
    <w:rsid w:val="00AE73C1"/>
    <w:rsid w:val="00AE7B47"/>
    <w:rsid w:val="00AE7C7F"/>
    <w:rsid w:val="00AF0B24"/>
    <w:rsid w:val="00AF5949"/>
    <w:rsid w:val="00AF6077"/>
    <w:rsid w:val="00AF7F7A"/>
    <w:rsid w:val="00B00C11"/>
    <w:rsid w:val="00B0204C"/>
    <w:rsid w:val="00B03B05"/>
    <w:rsid w:val="00B07254"/>
    <w:rsid w:val="00B077AE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144E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50DC2"/>
    <w:rsid w:val="00B5188F"/>
    <w:rsid w:val="00B5272B"/>
    <w:rsid w:val="00B52FC5"/>
    <w:rsid w:val="00B54FA2"/>
    <w:rsid w:val="00B563DD"/>
    <w:rsid w:val="00B57496"/>
    <w:rsid w:val="00B57600"/>
    <w:rsid w:val="00B57E09"/>
    <w:rsid w:val="00B62642"/>
    <w:rsid w:val="00B62983"/>
    <w:rsid w:val="00B6438D"/>
    <w:rsid w:val="00B657F6"/>
    <w:rsid w:val="00B65D93"/>
    <w:rsid w:val="00B67CF2"/>
    <w:rsid w:val="00B705B4"/>
    <w:rsid w:val="00B70829"/>
    <w:rsid w:val="00B709C2"/>
    <w:rsid w:val="00B722F6"/>
    <w:rsid w:val="00B7382B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4BD9"/>
    <w:rsid w:val="00B867A6"/>
    <w:rsid w:val="00B875E2"/>
    <w:rsid w:val="00B909DD"/>
    <w:rsid w:val="00B90C55"/>
    <w:rsid w:val="00B91598"/>
    <w:rsid w:val="00B91D72"/>
    <w:rsid w:val="00B9336E"/>
    <w:rsid w:val="00B95FA9"/>
    <w:rsid w:val="00B962B8"/>
    <w:rsid w:val="00BA1622"/>
    <w:rsid w:val="00BA1F22"/>
    <w:rsid w:val="00BA40B8"/>
    <w:rsid w:val="00BA5DA9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354D"/>
    <w:rsid w:val="00BE4734"/>
    <w:rsid w:val="00BE5988"/>
    <w:rsid w:val="00BE60FA"/>
    <w:rsid w:val="00BF27BC"/>
    <w:rsid w:val="00BF2AA0"/>
    <w:rsid w:val="00BF4423"/>
    <w:rsid w:val="00BF4700"/>
    <w:rsid w:val="00BF59BF"/>
    <w:rsid w:val="00BF5AFA"/>
    <w:rsid w:val="00BF5B8E"/>
    <w:rsid w:val="00BF6FF4"/>
    <w:rsid w:val="00BF789A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76EB"/>
    <w:rsid w:val="00C600EC"/>
    <w:rsid w:val="00C6090F"/>
    <w:rsid w:val="00C61D3F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506A"/>
    <w:rsid w:val="00C9542F"/>
    <w:rsid w:val="00C9582F"/>
    <w:rsid w:val="00C95906"/>
    <w:rsid w:val="00C96728"/>
    <w:rsid w:val="00C97DCC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3682"/>
    <w:rsid w:val="00CB45DF"/>
    <w:rsid w:val="00CB536C"/>
    <w:rsid w:val="00CB6141"/>
    <w:rsid w:val="00CB63DB"/>
    <w:rsid w:val="00CC00EE"/>
    <w:rsid w:val="00CC2166"/>
    <w:rsid w:val="00CC2205"/>
    <w:rsid w:val="00CC69F8"/>
    <w:rsid w:val="00CD10F8"/>
    <w:rsid w:val="00CD29AD"/>
    <w:rsid w:val="00CD2E14"/>
    <w:rsid w:val="00CD38B4"/>
    <w:rsid w:val="00CD3A1C"/>
    <w:rsid w:val="00CD5B88"/>
    <w:rsid w:val="00CD5D40"/>
    <w:rsid w:val="00CD604C"/>
    <w:rsid w:val="00CD77CB"/>
    <w:rsid w:val="00CE376B"/>
    <w:rsid w:val="00CE7775"/>
    <w:rsid w:val="00CE7CD1"/>
    <w:rsid w:val="00CF047E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22D7"/>
    <w:rsid w:val="00D34B51"/>
    <w:rsid w:val="00D35CEE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6454"/>
    <w:rsid w:val="00D46DFC"/>
    <w:rsid w:val="00D506AC"/>
    <w:rsid w:val="00D52779"/>
    <w:rsid w:val="00D53968"/>
    <w:rsid w:val="00D53A0C"/>
    <w:rsid w:val="00D53D48"/>
    <w:rsid w:val="00D53EA1"/>
    <w:rsid w:val="00D54601"/>
    <w:rsid w:val="00D5614E"/>
    <w:rsid w:val="00D574D3"/>
    <w:rsid w:val="00D63B86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B7C0B"/>
    <w:rsid w:val="00DC0ABB"/>
    <w:rsid w:val="00DC1CC0"/>
    <w:rsid w:val="00DC28BA"/>
    <w:rsid w:val="00DC2DC7"/>
    <w:rsid w:val="00DC2E8A"/>
    <w:rsid w:val="00DC461E"/>
    <w:rsid w:val="00DC47DA"/>
    <w:rsid w:val="00DC5013"/>
    <w:rsid w:val="00DC55C5"/>
    <w:rsid w:val="00DC561E"/>
    <w:rsid w:val="00DC72E2"/>
    <w:rsid w:val="00DD228A"/>
    <w:rsid w:val="00DD325D"/>
    <w:rsid w:val="00DD3EE7"/>
    <w:rsid w:val="00DD3F15"/>
    <w:rsid w:val="00DD4782"/>
    <w:rsid w:val="00DD7FB4"/>
    <w:rsid w:val="00DE2588"/>
    <w:rsid w:val="00DE2F73"/>
    <w:rsid w:val="00DE389F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200"/>
    <w:rsid w:val="00E164AC"/>
    <w:rsid w:val="00E166B7"/>
    <w:rsid w:val="00E16A9B"/>
    <w:rsid w:val="00E16D0C"/>
    <w:rsid w:val="00E20507"/>
    <w:rsid w:val="00E209B0"/>
    <w:rsid w:val="00E24C6D"/>
    <w:rsid w:val="00E3121F"/>
    <w:rsid w:val="00E32548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812B4"/>
    <w:rsid w:val="00E81C80"/>
    <w:rsid w:val="00E83C37"/>
    <w:rsid w:val="00E848C1"/>
    <w:rsid w:val="00E866A6"/>
    <w:rsid w:val="00E90C95"/>
    <w:rsid w:val="00E936B7"/>
    <w:rsid w:val="00E93A41"/>
    <w:rsid w:val="00E94CAB"/>
    <w:rsid w:val="00E950D6"/>
    <w:rsid w:val="00E97036"/>
    <w:rsid w:val="00E973B9"/>
    <w:rsid w:val="00EA435E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4022"/>
    <w:rsid w:val="00EE49A1"/>
    <w:rsid w:val="00EE49E6"/>
    <w:rsid w:val="00EF33D7"/>
    <w:rsid w:val="00EF34C8"/>
    <w:rsid w:val="00EF4C83"/>
    <w:rsid w:val="00EF63AF"/>
    <w:rsid w:val="00F00F34"/>
    <w:rsid w:val="00F010E4"/>
    <w:rsid w:val="00F01FDE"/>
    <w:rsid w:val="00F07970"/>
    <w:rsid w:val="00F07C6C"/>
    <w:rsid w:val="00F10B54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61C5"/>
    <w:rsid w:val="00F26BF0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927"/>
    <w:rsid w:val="00F73664"/>
    <w:rsid w:val="00F74022"/>
    <w:rsid w:val="00F7490A"/>
    <w:rsid w:val="00F75157"/>
    <w:rsid w:val="00F76C24"/>
    <w:rsid w:val="00F76FF4"/>
    <w:rsid w:val="00F80A2D"/>
    <w:rsid w:val="00F816B4"/>
    <w:rsid w:val="00F81D45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59A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34DE"/>
    <w:rsid w:val="00FD3A22"/>
    <w:rsid w:val="00FD3D59"/>
    <w:rsid w:val="00FD5B20"/>
    <w:rsid w:val="00FD73E2"/>
    <w:rsid w:val="00FE0A99"/>
    <w:rsid w:val="00FE294A"/>
    <w:rsid w:val="00FE4E7B"/>
    <w:rsid w:val="00FE5230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64A13B"/>
  <w15:chartTrackingRefBased/>
  <w15:docId w15:val="{E58FFCFA-8FA3-C74B-BB21-BC0FD160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F4DA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table" w:styleId="2">
    <w:name w:val="Plain Table 2"/>
    <w:basedOn w:val="a1"/>
    <w:uiPriority w:val="42"/>
    <w:rsid w:val="009229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5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956</Characters>
  <Application>Microsoft Office Word</Application>
  <DocSecurity>0</DocSecurity>
  <Lines>45</Lines>
  <Paragraphs>12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4</cp:revision>
  <dcterms:created xsi:type="dcterms:W3CDTF">2023-08-18T14:22:00Z</dcterms:created>
  <dcterms:modified xsi:type="dcterms:W3CDTF">2024-03-16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17f24e260a2acf25bc37390c9474a18b739ede82c2481784bebb057bd202a</vt:lpwstr>
  </property>
</Properties>
</file>